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920" w:type="dxa"/>
        <w:tblLook w:val="04A0" w:firstRow="1" w:lastRow="0" w:firstColumn="1" w:lastColumn="0" w:noHBand="0" w:noVBand="1"/>
      </w:tblPr>
      <w:tblGrid>
        <w:gridCol w:w="7830"/>
        <w:gridCol w:w="1280"/>
        <w:gridCol w:w="1280"/>
        <w:gridCol w:w="410"/>
        <w:gridCol w:w="870"/>
        <w:gridCol w:w="410"/>
        <w:gridCol w:w="870"/>
        <w:gridCol w:w="410"/>
        <w:gridCol w:w="1280"/>
        <w:gridCol w:w="1280"/>
      </w:tblGrid>
      <w:tr w:rsidR="005C526B" w:rsidRPr="005C526B" w14:paraId="16F6515F" w14:textId="77777777" w:rsidTr="005C526B">
        <w:trPr>
          <w:trHeight w:val="340"/>
        </w:trPr>
        <w:tc>
          <w:tcPr>
            <w:tcW w:w="10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11D5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C526B">
              <w:rPr>
                <w:rFonts w:ascii="Calibri" w:eastAsia="Times New Roman" w:hAnsi="Calibri" w:cs="Times New Roman"/>
                <w:b/>
                <w:color w:val="000000"/>
              </w:rPr>
              <w:t>SI Table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F2D1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1EFB" w14:textId="77777777" w:rsidR="005C526B" w:rsidRPr="005C526B" w:rsidRDefault="005C526B" w:rsidP="005C52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61F8" w14:textId="77777777" w:rsidR="005C526B" w:rsidRPr="005C526B" w:rsidRDefault="005C526B" w:rsidP="005C52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3850" w14:textId="77777777" w:rsidR="005C526B" w:rsidRPr="005C526B" w:rsidRDefault="005C526B" w:rsidP="005C52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26B" w:rsidRPr="005C526B" w14:paraId="121FB311" w14:textId="77777777" w:rsidTr="005C526B">
        <w:trPr>
          <w:trHeight w:val="320"/>
        </w:trPr>
        <w:tc>
          <w:tcPr>
            <w:tcW w:w="10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6A2E" w14:textId="53472AC2" w:rsidR="005C526B" w:rsidRPr="005C526B" w:rsidRDefault="00105CB0" w:rsidP="005C526B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105CB0">
              <w:rPr>
                <w:rFonts w:ascii="Calibri" w:eastAsia="Times New Roman" w:hAnsi="Calibri" w:cs="Times New Roman"/>
                <w:b/>
                <w:color w:val="000000"/>
              </w:rPr>
              <w:t>List of genera, which are estimated as indicator genera for each granule size using indicator species analysis (</w:t>
            </w:r>
            <w:proofErr w:type="spellStart"/>
            <w:r w:rsidRPr="00105CB0">
              <w:rPr>
                <w:rFonts w:ascii="Calibri" w:eastAsia="Times New Roman" w:hAnsi="Calibri" w:cs="Times New Roman"/>
                <w:b/>
                <w:color w:val="000000"/>
              </w:rPr>
              <w:t>indval</w:t>
            </w:r>
            <w:proofErr w:type="spellEnd"/>
            <w:r w:rsidRPr="00105CB0">
              <w:rPr>
                <w:rFonts w:ascii="Calibri" w:eastAsia="Times New Roman" w:hAnsi="Calibri" w:cs="Times New Roman"/>
                <w:b/>
                <w:color w:val="000000"/>
              </w:rPr>
              <w:t xml:space="preserve"> function of “</w:t>
            </w:r>
            <w:proofErr w:type="spellStart"/>
            <w:r w:rsidRPr="00105CB0">
              <w:rPr>
                <w:rFonts w:ascii="Calibri" w:eastAsia="Times New Roman" w:hAnsi="Calibri" w:cs="Times New Roman"/>
                <w:b/>
                <w:color w:val="000000"/>
              </w:rPr>
              <w:t>labdsv</w:t>
            </w:r>
            <w:proofErr w:type="spellEnd"/>
            <w:r w:rsidRPr="00105CB0">
              <w:rPr>
                <w:rFonts w:ascii="Calibri" w:eastAsia="Times New Roman" w:hAnsi="Calibri" w:cs="Times New Roman"/>
                <w:b/>
                <w:color w:val="000000"/>
              </w:rPr>
              <w:t>” packages of R).</w:t>
            </w:r>
            <w:bookmarkStart w:id="0" w:name="_GoBack"/>
            <w:bookmarkEnd w:id="0"/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10D2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2546" w14:textId="77777777" w:rsidR="005C526B" w:rsidRPr="005C526B" w:rsidRDefault="005C526B" w:rsidP="005C52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EF3B" w14:textId="77777777" w:rsidR="005C526B" w:rsidRPr="005C526B" w:rsidRDefault="005C526B" w:rsidP="005C52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8D91" w14:textId="77777777" w:rsidR="005C526B" w:rsidRPr="005C526B" w:rsidRDefault="005C526B" w:rsidP="005C52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26B" w:rsidRPr="005C526B" w14:paraId="05E0639E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6046" w14:textId="77777777" w:rsidR="005C526B" w:rsidRPr="005C526B" w:rsidRDefault="005C526B" w:rsidP="005C52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5A1C" w14:textId="77777777" w:rsidR="005C526B" w:rsidRPr="005C526B" w:rsidRDefault="005C526B" w:rsidP="005C52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CC79B" w14:textId="77777777" w:rsidR="005C526B" w:rsidRPr="005C526B" w:rsidRDefault="005C526B" w:rsidP="005C52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3A35" w14:textId="77777777" w:rsidR="005C526B" w:rsidRPr="005C526B" w:rsidRDefault="005C526B" w:rsidP="005C52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E63C" w14:textId="77777777" w:rsidR="005C526B" w:rsidRPr="005C526B" w:rsidRDefault="005C526B" w:rsidP="005C526B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C526B" w:rsidRPr="005C526B" w14:paraId="49F8082A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5362" w14:textId="77777777" w:rsidR="005C526B" w:rsidRPr="005C526B" w:rsidRDefault="005C526B" w:rsidP="005C526B">
            <w:pPr>
              <w:ind w:right="3239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ze30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D85D0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31A4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val</w:t>
            </w:r>
            <w:proofErr w:type="spellEnd"/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526C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EC0D1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quency</w:t>
            </w:r>
          </w:p>
        </w:tc>
      </w:tr>
      <w:tr w:rsidR="005C526B" w:rsidRPr="005C526B" w14:paraId="3837B8A1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FF03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Bacteroidetes.Cytophagia.Cytophagales.Cyclobacteriaceae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E211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870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2910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1F0B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6C59C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5C526B" w:rsidRPr="005C526B" w14:paraId="78B4A97C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D2DA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Proteobacteria.Alphaproteobacteria.Rhizobi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Bradyrhizobiaceae.Rhodopseudomon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D149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9A10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8656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28A9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D7CBD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0</w:t>
            </w:r>
          </w:p>
        </w:tc>
      </w:tr>
      <w:tr w:rsidR="005C526B" w:rsidRPr="005C526B" w14:paraId="6D252E21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EFD6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Proteobacteria.Alphaproteobacteria.Rhodospirill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Rhodospirillaceae.Inquilin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ACE5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U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CA5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6122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92AB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16CBB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5C526B" w:rsidRPr="005C526B" w14:paraId="025E5BCC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8CEB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cteria.Cyanobacteria.Cyanobacteria.SubsectionIII</w:t>
            </w:r>
            <w:proofErr w:type="gramEnd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FamilyI.Leptolyngby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E0A0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180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559287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2CA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DA6B98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.827</w:t>
            </w:r>
          </w:p>
        </w:tc>
      </w:tr>
      <w:tr w:rsidR="005C526B" w:rsidRPr="005C526B" w14:paraId="6C2D9D34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FB6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cteria.Proteobacteria.Deltaproteobacteria.Myxococcales</w:t>
            </w:r>
            <w:proofErr w:type="gramEnd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Polyangiaceae.Aether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F892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E8C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980077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2DA7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0049C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271</w:t>
            </w:r>
          </w:p>
        </w:tc>
      </w:tr>
      <w:tr w:rsidR="005C526B" w:rsidRPr="005C526B" w14:paraId="384D0A61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BE24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cteria.Bacteroidetes.Sphingobacteriia.Sphingobacteriales</w:t>
            </w:r>
            <w:proofErr w:type="gramEnd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Chitinophagaceae.Parasediminibacter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346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597E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895333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287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D3F96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184</w:t>
            </w:r>
          </w:p>
        </w:tc>
      </w:tr>
      <w:tr w:rsidR="005C526B" w:rsidRPr="005C526B" w14:paraId="3D7B5F26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EE25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cteria.Cyanobacteria.Cyanobacteria.SubsectionIII</w:t>
            </w:r>
            <w:proofErr w:type="gramEnd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FamilyI.Tychonem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40984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BB08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87373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16F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76111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145</w:t>
            </w:r>
          </w:p>
        </w:tc>
      </w:tr>
      <w:tr w:rsidR="005C526B" w:rsidRPr="005C526B" w14:paraId="744861FE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17E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Gemmatimonadetes.Gemmatimonadetes.Gemmatimonadales.Gemmatimonadaceae.Gemmatimon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1193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27D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403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460A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ADD81B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2</w:t>
            </w:r>
          </w:p>
        </w:tc>
      </w:tr>
      <w:tr w:rsidR="005C526B" w:rsidRPr="005C526B" w14:paraId="24EC966B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337A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Proteobacteria.Betaproteobacteria.Burkholderiales.Comamonadaceae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9FD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EB9A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285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589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FB84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1</w:t>
            </w:r>
          </w:p>
        </w:tc>
      </w:tr>
      <w:tr w:rsidR="005C526B" w:rsidRPr="005C526B" w14:paraId="3AE27AE4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4391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Verrucomicrobia.Opitutae.Opitut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Opitutaceae.Opitu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CA19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F24E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903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87047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A83ABE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4</w:t>
            </w:r>
          </w:p>
        </w:tc>
      </w:tr>
      <w:tr w:rsidR="005C526B" w:rsidRPr="005C526B" w14:paraId="7134CC08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5E03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Armatimonadetes.Fimbriimonadia.Fimbriimonadales.Fimbriimonadaceae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31E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616C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9706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38E3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02F55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2</w:t>
            </w:r>
          </w:p>
        </w:tc>
      </w:tr>
      <w:tr w:rsidR="005C526B" w:rsidRPr="005C526B" w14:paraId="529BFC3B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4E5D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Bacteroidetes.Cytophagia.Cytophagales.Cytophagaceae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F837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512D3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83197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EF0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10F1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1</w:t>
            </w:r>
          </w:p>
        </w:tc>
      </w:tr>
      <w:tr w:rsidR="005C526B" w:rsidRPr="005C526B" w14:paraId="0CF18537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436B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Parcubacteria.Candidatus_Campbellbacteria.NA.NA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2D7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41D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1593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CE97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1A7B1B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5C526B" w:rsidRPr="005C526B" w14:paraId="2FBFAC83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509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Planctomycetes.vadinHA49.NA.NA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9BBC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491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8472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2636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6A409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8</w:t>
            </w:r>
          </w:p>
        </w:tc>
      </w:tr>
      <w:tr w:rsidR="005C526B" w:rsidRPr="005C526B" w14:paraId="3B19C326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DCC1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US"/>
              </w:rPr>
              <w:t>Bacteria.Bacteroidetes.Sphingobacteriia.Sphingobacteriales.Sphingobacteriaceae.Ped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B6AD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C72A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520744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789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591223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657</w:t>
            </w:r>
          </w:p>
        </w:tc>
      </w:tr>
      <w:tr w:rsidR="005C526B" w:rsidRPr="005C526B" w14:paraId="163C511E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5B26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Actinobacteria.Actinobacteria.Franki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Nakamurellaceae.Nakamurell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B28C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745C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02328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C8B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01198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3</w:t>
            </w:r>
          </w:p>
        </w:tc>
      </w:tr>
      <w:tr w:rsidR="005C526B" w:rsidRPr="005C526B" w14:paraId="6904AA5C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AAEA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Firmicutes.Clostridia.Clostridi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Clostridiaceae_1.Clostridium_sensu_stricto_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A3A1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U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4269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15295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97C6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A7AC6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5C526B" w:rsidRPr="005C526B" w14:paraId="1A285CE8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8809B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ze250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ABDC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7FA5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val</w:t>
            </w:r>
            <w:proofErr w:type="spellEnd"/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DC7C9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66B1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quency</w:t>
            </w:r>
          </w:p>
        </w:tc>
      </w:tr>
      <w:tr w:rsidR="005C526B" w:rsidRPr="005C526B" w14:paraId="7072362E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DF30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Bacteroidetes.Cytophagia.Cytophagales.Cyclobacteriaceae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0309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5EDC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2253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2206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DFCA6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5C526B" w:rsidRPr="005C526B" w14:paraId="0B8FE855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86A8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cteria.Cyanobacteria.Cyanobacteria.SubsectionIII</w:t>
            </w:r>
            <w:proofErr w:type="gramEnd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FamilyI.Leptolyngby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D64A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A70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769266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AE3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06B66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.998</w:t>
            </w:r>
          </w:p>
        </w:tc>
      </w:tr>
      <w:tr w:rsidR="005C526B" w:rsidRPr="005C526B" w14:paraId="6ACD380A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BBBA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cteria.Proteobacteria.Deltaproteobacteria.Myxococcales</w:t>
            </w:r>
            <w:proofErr w:type="gramEnd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Polyangiaceae.Aether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A6EA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1867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99661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068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D4998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285</w:t>
            </w:r>
          </w:p>
        </w:tc>
      </w:tr>
      <w:tr w:rsidR="005C526B" w:rsidRPr="005C526B" w14:paraId="350E2F0E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C028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US"/>
              </w:rPr>
              <w:t>Bacteria.Gemmatimonadetes.Gemmatimonadetes.Gemmatimonadales.Gemmatimonadaceae.Gemmatimon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A75B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2C5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775512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0C99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39160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119</w:t>
            </w:r>
          </w:p>
        </w:tc>
      </w:tr>
      <w:tr w:rsidR="005C526B" w:rsidRPr="005C526B" w14:paraId="01976359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0E50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Bacteria.Bacteroidetes.Sphingobacteriia.Sphingobacteri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Chitinophagaceae.Parasediminibacter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1849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80D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2321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57AE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F68D4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9</w:t>
            </w:r>
          </w:p>
        </w:tc>
      </w:tr>
      <w:tr w:rsidR="005C526B" w:rsidRPr="005C526B" w14:paraId="32322927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EC6E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Cyanobacteria.Cyanobacteria.SubsectionIII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milyI.Tychonem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FA0D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8BA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7572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CA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6EA95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7</w:t>
            </w:r>
          </w:p>
        </w:tc>
      </w:tr>
      <w:tr w:rsidR="005C526B" w:rsidRPr="005C526B" w14:paraId="252AE969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7A89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Armatimonadetes.Fimbriimonadia.Fimbriimonadales.Fimbriimonadaceae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AA8B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68F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0066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B197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42B51E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9</w:t>
            </w:r>
          </w:p>
        </w:tc>
      </w:tr>
      <w:tr w:rsidR="005C526B" w:rsidRPr="005C526B" w14:paraId="31E0B7D2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92CBE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Verrucomicrobia.Opitutae.Opitut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Opitutaceae.Opitu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7FCA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518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1771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BBFE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90278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5C526B" w:rsidRPr="005C526B" w14:paraId="2D735327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C171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Chlamydiae.Chlamydiae.Chlamydi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Parachlamydiaceae.Candidatus_Protochlamyd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D0D6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71D6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13407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259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98D01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9</w:t>
            </w:r>
          </w:p>
        </w:tc>
      </w:tr>
      <w:tr w:rsidR="005C526B" w:rsidRPr="005C526B" w14:paraId="100BCF86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C860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Cyanobacteria.Melainabacteria.Vampirovibrionales.NA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D01B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95B9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019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7BB3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6634A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5C526B" w:rsidRPr="005C526B" w14:paraId="6D31876B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FA7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Planctomycetes.vadinHA49.NA.NA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7772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18B8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8250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2F8C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44EC7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0</w:t>
            </w:r>
          </w:p>
        </w:tc>
      </w:tr>
      <w:tr w:rsidR="005C526B" w:rsidRPr="005C526B" w14:paraId="40237E8A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86C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Planctomycetes.Planctomycetacia.Planctomycetales.Planctomycetaceae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A726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345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7246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0DA0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A72D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5C526B" w:rsidRPr="005C526B" w14:paraId="293C0C4A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39F8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Proteobacteria.Gammaproteobacteria.Cellvibrion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Cellvibrionaceae.Cellvibrio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9DA8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2993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A37A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B2463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5C526B" w:rsidRPr="005C526B" w14:paraId="6B638F80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02CB9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ze750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0BE1A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9BFE4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val</w:t>
            </w:r>
            <w:proofErr w:type="spellEnd"/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5C80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C0900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quency</w:t>
            </w:r>
          </w:p>
        </w:tc>
      </w:tr>
      <w:tr w:rsidR="005C526B" w:rsidRPr="005C526B" w14:paraId="1BE45986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0BAC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cteria.Cyanobacteria.Cyanobacteria.SubsectionIII</w:t>
            </w:r>
            <w:proofErr w:type="gramEnd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FamilyI.Leptolyngby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AE29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2B37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817653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D265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9385E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.220</w:t>
            </w:r>
          </w:p>
        </w:tc>
      </w:tr>
      <w:tr w:rsidR="005C526B" w:rsidRPr="005C526B" w14:paraId="630723F7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2852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cteria.Proteobacteria.Deltaproteobacteria.Myxococcales</w:t>
            </w:r>
            <w:proofErr w:type="gramEnd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Polyangiaceae.Aether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A5E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AF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96772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BB99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FF8E69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218</w:t>
            </w:r>
          </w:p>
        </w:tc>
      </w:tr>
      <w:tr w:rsidR="005C526B" w:rsidRPr="005C526B" w14:paraId="6382C354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A20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US"/>
              </w:rPr>
              <w:t>Bacteria.Gemmatimonadetes.Gemmatimonadetes.Gemmatimonadales.Gemmatimonadaceae.Gemmatimon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DF70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71D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866262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796F3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D6C64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167</w:t>
            </w:r>
          </w:p>
        </w:tc>
      </w:tr>
      <w:tr w:rsidR="005C526B" w:rsidRPr="005C526B" w14:paraId="7BAFB55F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4675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Bacteroidetes.Sphingobacteriia.Sphingobacteri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Chitinophagaceae.Parasediminibacter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C148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BA3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39379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F5F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E6149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1</w:t>
            </w:r>
          </w:p>
        </w:tc>
      </w:tr>
      <w:tr w:rsidR="005C526B" w:rsidRPr="005C526B" w14:paraId="561B3C10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EE48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Armatimonadetes.Fimbriimonadia.Fimbriimonadales.Fimbriimonadaceae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01DE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86F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94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084B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4144B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1</w:t>
            </w:r>
          </w:p>
        </w:tc>
      </w:tr>
      <w:tr w:rsidR="005C526B" w:rsidRPr="005C526B" w14:paraId="20AC5DA7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2234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Verrucomicrobia.Opitutae.Opitut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Opitutaceae.Opitu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106A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7F29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5929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1AC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DA700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5C526B" w:rsidRPr="005C526B" w14:paraId="6CE92075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16B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Microgenomates.Candidatus_Pacebacteria.NA.NA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3FDD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F1C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36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7453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823FB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5</w:t>
            </w:r>
          </w:p>
        </w:tc>
      </w:tr>
      <w:tr w:rsidR="005C526B" w:rsidRPr="005C526B" w14:paraId="76106264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542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Cyanobacteria.Cyanobacteria.SubsectionIII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milyI.Tychonem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3F72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FCE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9392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6FB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1AFAB3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1</w:t>
            </w:r>
          </w:p>
        </w:tc>
      </w:tr>
      <w:tr w:rsidR="005C526B" w:rsidRPr="005C526B" w14:paraId="499A902C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8D76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Proteobacteria.Alphaproteobacteria.Rhodobacterales.Rhodobacteraceae.Rhod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E0E1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D8B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00142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3760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42A60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6</w:t>
            </w:r>
          </w:p>
        </w:tc>
      </w:tr>
      <w:tr w:rsidR="005C526B" w:rsidRPr="005C526B" w14:paraId="11D3FC1C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C605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Cyanobacteria.Melainabacteria.Vampirovibrionales.NA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8615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AC6A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10906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681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68D9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5C526B" w:rsidRPr="005C526B" w14:paraId="163A0952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B6EA7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Parcubacteria.Candidatus_Campbellbacteria.NA.NA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C426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1CA96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6409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9BCE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71A56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4</w:t>
            </w:r>
          </w:p>
        </w:tc>
      </w:tr>
      <w:tr w:rsidR="005C526B" w:rsidRPr="005C526B" w14:paraId="7ED16372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44B7B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ize1600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08C78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2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9A8D2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ndval</w:t>
            </w:r>
            <w:proofErr w:type="spellEnd"/>
          </w:p>
        </w:tc>
        <w:tc>
          <w:tcPr>
            <w:tcW w:w="12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E2FD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F3E99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requency</w:t>
            </w:r>
          </w:p>
        </w:tc>
      </w:tr>
      <w:tr w:rsidR="005C526B" w:rsidRPr="005C526B" w14:paraId="0F25FF6D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13F6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Planctomycetes.Phycisphaerae.Tepidisphaerales.Tepidisphaeraceae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8E78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8415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7626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087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C1F02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6</w:t>
            </w:r>
          </w:p>
        </w:tc>
      </w:tr>
      <w:tr w:rsidR="005C526B" w:rsidRPr="005C526B" w14:paraId="5C2FC73B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BF7B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Cyanobacteria.Cyanobacteria.NA.NA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A513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D079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95737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947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BA53DA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5</w:t>
            </w:r>
          </w:p>
        </w:tc>
      </w:tr>
      <w:tr w:rsidR="005C526B" w:rsidRPr="005C526B" w14:paraId="7B5B9D30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7F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Acidobacteria.Acidobacteria.Acidobacteriales.Acidobacteriaceae_.Subgroup_1.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B40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E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596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C3F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3B46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</w:tr>
      <w:tr w:rsidR="005C526B" w:rsidRPr="005C526B" w14:paraId="6B3EFA39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443C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acteria.Cyanobacteria.Cyanobacteria.SubsectionIII</w:t>
            </w:r>
            <w:proofErr w:type="gramEnd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FamilyI.Leptolyngby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66C6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7D8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752157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4A7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1E2A06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.584</w:t>
            </w:r>
          </w:p>
        </w:tc>
      </w:tr>
      <w:tr w:rsidR="005C526B" w:rsidRPr="005C526B" w14:paraId="6C0AE968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58F0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US"/>
              </w:rPr>
              <w:t>Bacteria.Bacteroidetes.Sphingobacteriia.Sphingobacteriales.Sphingobacteriaceae.Ped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CF52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585A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6375094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4D2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FF1C5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386</w:t>
            </w:r>
          </w:p>
        </w:tc>
      </w:tr>
      <w:tr w:rsidR="005C526B" w:rsidRPr="005C526B" w14:paraId="2050972B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289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lastRenderedPageBreak/>
              <w:t>Bacteria.Proteobacteria.Deltaproteobacteria.Myxococcales</w:t>
            </w:r>
            <w:proofErr w:type="gramEnd"/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.Polyangiaceae.Aether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670D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5157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3480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A9C75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241</w:t>
            </w:r>
          </w:p>
        </w:tc>
      </w:tr>
      <w:tr w:rsidR="005C526B" w:rsidRPr="005C526B" w14:paraId="0E0FC509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0232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s-US"/>
              </w:rPr>
              <w:t>Bacteria.Gemmatimonadetes.Gemmatimonadetes.Gemmatimonadales.Gemmatimonadaceae.Gemmatimona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0D22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AA7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86885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89C5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A0070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.234</w:t>
            </w:r>
          </w:p>
        </w:tc>
      </w:tr>
      <w:tr w:rsidR="005C526B" w:rsidRPr="005C526B" w14:paraId="4E917703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9B33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Microgenomates.Candidatus_Pacebacteria.NA.NA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BE75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5A8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82569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E170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65616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5</w:t>
            </w:r>
          </w:p>
        </w:tc>
      </w:tr>
      <w:tr w:rsidR="005C526B" w:rsidRPr="005C526B" w14:paraId="278BFF97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92F2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Bacteroidetes.Sphingobacteriia.Sphingobacteri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Chitinophagaceae.Parasediminibacterium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141F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CAAC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47874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E10E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EB53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6</w:t>
            </w:r>
          </w:p>
        </w:tc>
      </w:tr>
      <w:tr w:rsidR="005C526B" w:rsidRPr="005C526B" w14:paraId="3E87B463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0531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Armatimonadetes.Fimbriimonadia.Fimbriimonadales.Fimbriimonadaceae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11A0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0562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22653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6DC5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55115C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7</w:t>
            </w:r>
          </w:p>
        </w:tc>
      </w:tr>
      <w:tr w:rsidR="005C526B" w:rsidRPr="005C526B" w14:paraId="6040E588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1C1E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Verrucomicrobia.Opitutae.Opitut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Opitutaceae.Opitutu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A928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198E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170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350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027BA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5</w:t>
            </w:r>
          </w:p>
        </w:tc>
      </w:tr>
      <w:tr w:rsidR="005C526B" w:rsidRPr="005C526B" w14:paraId="5882E8D1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7FE1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Chlamydiae.Chlamydiae.Chlamydiales</w:t>
            </w:r>
            <w:proofErr w:type="gramEnd"/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Parachlamydiaceae.Candidatus_Protochlamydi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9CAD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6CB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27383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A5F4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871C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2</w:t>
            </w:r>
          </w:p>
        </w:tc>
      </w:tr>
      <w:tr w:rsidR="005C526B" w:rsidRPr="005C526B" w14:paraId="1D19EE95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72DE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Proteobacteria.Alphaproteobacteria.Rhodobacterales.Rhodobacteraceae.Rhodobacte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796D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2F13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24126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BFE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69549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5C526B" w:rsidRPr="005C526B" w14:paraId="55DE21E0" w14:textId="77777777" w:rsidTr="005C526B">
        <w:trPr>
          <w:gridAfter w:val="3"/>
          <w:wAfter w:w="2970" w:type="dxa"/>
          <w:trHeight w:val="320"/>
        </w:trPr>
        <w:tc>
          <w:tcPr>
            <w:tcW w:w="78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9489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s-US"/>
              </w:rPr>
              <w:t>Bacteria.Cyanobacteria.Melainabacteria.Vampirovibrionales.NA.NA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0D68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2D1F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A5A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7A628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</w:t>
            </w:r>
          </w:p>
        </w:tc>
      </w:tr>
      <w:tr w:rsidR="005C526B" w:rsidRPr="005C526B" w14:paraId="582FEE67" w14:textId="77777777" w:rsidTr="005C526B">
        <w:trPr>
          <w:gridAfter w:val="3"/>
          <w:wAfter w:w="2970" w:type="dxa"/>
          <w:trHeight w:val="340"/>
        </w:trPr>
        <w:tc>
          <w:tcPr>
            <w:tcW w:w="78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63F1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eria.Parcubacteria.Candidatus_Campbellbacteria.NA.NA.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4FF06" w14:textId="77777777" w:rsidR="005C526B" w:rsidRPr="005C526B" w:rsidRDefault="005C526B" w:rsidP="005C526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H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8674A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611D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D9091" w14:textId="77777777" w:rsidR="005C526B" w:rsidRPr="005C526B" w:rsidRDefault="005C526B" w:rsidP="005C526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526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5</w:t>
            </w:r>
          </w:p>
        </w:tc>
      </w:tr>
    </w:tbl>
    <w:p w14:paraId="2220248B" w14:textId="77777777" w:rsidR="003D1B6B" w:rsidRPr="005C526B" w:rsidRDefault="00105CB0">
      <w:pPr>
        <w:rPr>
          <w:sz w:val="16"/>
          <w:szCs w:val="16"/>
        </w:rPr>
      </w:pPr>
    </w:p>
    <w:sectPr w:rsidR="003D1B6B" w:rsidRPr="005C526B" w:rsidSect="005C526B">
      <w:pgSz w:w="16840" w:h="11900" w:orient="landscape" w:code="9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26B"/>
    <w:rsid w:val="00043490"/>
    <w:rsid w:val="00105CB0"/>
    <w:rsid w:val="0057500D"/>
    <w:rsid w:val="005C526B"/>
    <w:rsid w:val="006F33EF"/>
    <w:rsid w:val="009A0CB3"/>
    <w:rsid w:val="00CF0D1C"/>
    <w:rsid w:val="00FE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F786D"/>
  <w14:defaultImageDpi w14:val="32767"/>
  <w15:chartTrackingRefBased/>
  <w15:docId w15:val="{43CC43D9-5CE7-1945-959E-2A72F7D67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08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07</Words>
  <Characters>5172</Characters>
  <Application>Microsoft Office Word</Application>
  <DocSecurity>0</DocSecurity>
  <Lines>43</Lines>
  <Paragraphs>12</Paragraphs>
  <ScaleCrop>false</ScaleCrop>
  <Company/>
  <LinksUpToDate>false</LinksUpToDate>
  <CharactersWithSpaces>6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1-01T20:57:00Z</dcterms:created>
  <dcterms:modified xsi:type="dcterms:W3CDTF">2019-01-01T21:50:00Z</dcterms:modified>
</cp:coreProperties>
</file>